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7"/>
        <w:gridCol w:w="4237"/>
      </w:tblGrid>
      <w:tr w:rsidR="00FB369F" w:rsidRPr="00FB369F" w14:paraId="43B2A16C" w14:textId="77777777" w:rsidTr="00FB369F">
        <w:trPr>
          <w:trHeight w:val="576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6BD01F6" w14:textId="77777777" w:rsidR="00FB369F" w:rsidRPr="00FB369F" w:rsidRDefault="00FB369F" w:rsidP="00FB369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2"/>
              </w:rPr>
              <w:t>Inclusion criteria</w:t>
            </w: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2C0129F0" w14:textId="77777777" w:rsidR="00FB369F" w:rsidRPr="00FB369F" w:rsidRDefault="00FB369F" w:rsidP="00FB369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1"/>
              </w:rPr>
              <w:t>Exclusion criteria</w:t>
            </w:r>
          </w:p>
        </w:tc>
      </w:tr>
      <w:tr w:rsidR="00FB369F" w:rsidRPr="00FB369F" w14:paraId="17AB19FB" w14:textId="77777777" w:rsidTr="00FB369F">
        <w:trPr>
          <w:trHeight w:val="576"/>
        </w:trPr>
        <w:tc>
          <w:tcPr>
            <w:tcW w:w="250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6E77FC8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0"/>
              </w:rPr>
              <w:t>Willingness and the ability to provide signed informed consent</w:t>
            </w:r>
          </w:p>
        </w:tc>
        <w:tc>
          <w:tcPr>
            <w:tcW w:w="249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6A1DE36F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9"/>
              </w:rPr>
              <w:t>History of any anti-VEGF treatment for DME</w:t>
            </w:r>
          </w:p>
        </w:tc>
      </w:tr>
      <w:tr w:rsidR="00FB369F" w:rsidRPr="00FB369F" w14:paraId="6A851474" w14:textId="77777777" w:rsidTr="00FB369F">
        <w:trPr>
          <w:trHeight w:val="576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1A1060F1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8"/>
              </w:rPr>
              <w:t>Age ≥20 years</w:t>
            </w: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163BE38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7"/>
              </w:rPr>
              <w:t>Persistent macula edema for ≥12 months</w:t>
            </w:r>
          </w:p>
        </w:tc>
      </w:tr>
      <w:tr w:rsidR="00FB369F" w:rsidRPr="00FB369F" w14:paraId="3B9D8392" w14:textId="77777777" w:rsidTr="00FB369F">
        <w:trPr>
          <w:trHeight w:val="960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E6E8322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6"/>
              </w:rPr>
              <w:t>Type 1 or type 2 diabetes</w:t>
            </w: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0A957E3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5"/>
              </w:rPr>
              <w:t>Macular edema considered to be due to a cause other than diabetic macular edema</w:t>
            </w:r>
          </w:p>
        </w:tc>
      </w:tr>
      <w:tr w:rsidR="00FB369F" w:rsidRPr="00FB369F" w14:paraId="6E2675E6" w14:textId="77777777" w:rsidTr="00FB369F">
        <w:trPr>
          <w:trHeight w:val="960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24CD454B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4"/>
              </w:rPr>
              <w:t>HbA1C of &lt; 10% within two months prior to the study entry</w:t>
            </w: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1E80C22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3"/>
              </w:rPr>
              <w:t>External ocular infection or suspected infection including conjunctivitis and chalazion</w:t>
            </w:r>
          </w:p>
        </w:tc>
      </w:tr>
      <w:tr w:rsidR="00FB369F" w:rsidRPr="00FB369F" w14:paraId="6AAD5FC8" w14:textId="77777777" w:rsidTr="00FB369F">
        <w:trPr>
          <w:trHeight w:val="960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485FB01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2"/>
              </w:rPr>
              <w:t>No cerebral vascular accident nor myocardial infraction within three months prior to the study entry</w:t>
            </w: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2FB3858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1"/>
              </w:rPr>
              <w:t>Severe intraocular inflammation including uveitis, active rubeosis and endophthalmitis</w:t>
            </w:r>
          </w:p>
        </w:tc>
      </w:tr>
      <w:tr w:rsidR="00FB369F" w:rsidRPr="00FB369F" w14:paraId="588A672B" w14:textId="77777777" w:rsidTr="00FB369F">
        <w:trPr>
          <w:trHeight w:val="1344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1840775E" w14:textId="77777777" w:rsidR="00FB369F" w:rsidRPr="00FB369F" w:rsidRDefault="00FB369F" w:rsidP="00FB36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C30005A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0"/>
              </w:rPr>
              <w:t xml:space="preserve">History of any other treatment for DME at any time in the past 3 months (such as focal/grid macular photocoagulation, </w:t>
            </w:r>
            <w:proofErr w:type="spellStart"/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6"/>
              </w:rPr>
              <w:t>intravitreous</w:t>
            </w:r>
            <w:proofErr w:type="spellEnd"/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5"/>
              </w:rPr>
              <w:t xml:space="preserve"> or sub-Tenon corticosteroids).</w:t>
            </w:r>
          </w:p>
        </w:tc>
      </w:tr>
      <w:tr w:rsidR="00FB369F" w:rsidRPr="00FB369F" w14:paraId="2DDAEB2F" w14:textId="77777777" w:rsidTr="00FB369F">
        <w:trPr>
          <w:trHeight w:val="576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0A4BACE" w14:textId="77777777" w:rsidR="00FB369F" w:rsidRPr="00FB369F" w:rsidRDefault="00FB369F" w:rsidP="00FB36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A9F5709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4"/>
              </w:rPr>
              <w:t>History of pan-retinal photocoagulation in the past 6 months.</w:t>
            </w:r>
          </w:p>
        </w:tc>
      </w:tr>
      <w:tr w:rsidR="00FB369F" w:rsidRPr="00FB369F" w14:paraId="5D36B0D2" w14:textId="77777777" w:rsidTr="00FB369F">
        <w:trPr>
          <w:trHeight w:val="1344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27D27AA" w14:textId="77777777" w:rsidR="00FB369F" w:rsidRPr="00FB369F" w:rsidRDefault="00FB369F" w:rsidP="00FB36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6678A6F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3"/>
              </w:rPr>
              <w:t>History of major ocular surgery (including such as vitrectomy, cataract surgery, YAG capsulotomy and any intraocular surgery) within prior 6 months.</w:t>
            </w:r>
          </w:p>
        </w:tc>
      </w:tr>
      <w:tr w:rsidR="00FB369F" w:rsidRPr="00FB369F" w14:paraId="5DA724E8" w14:textId="77777777" w:rsidTr="00FB369F">
        <w:trPr>
          <w:trHeight w:val="680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162A42BB" w14:textId="77777777" w:rsidR="00FB369F" w:rsidRPr="00FB369F" w:rsidRDefault="00FB369F" w:rsidP="00FB36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6E4EBC9F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2"/>
              </w:rPr>
              <w:t>HbA1C ≥10% within two months prior to the study entry</w:t>
            </w:r>
          </w:p>
        </w:tc>
      </w:tr>
      <w:tr w:rsidR="00FB369F" w:rsidRPr="00FB369F" w14:paraId="6FF1EAB2" w14:textId="77777777" w:rsidTr="00FB369F">
        <w:trPr>
          <w:trHeight w:val="960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03FCFF0" w14:textId="77777777" w:rsidR="00FB369F" w:rsidRPr="00FB369F" w:rsidRDefault="00FB369F" w:rsidP="00FB36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B192D76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1"/>
              </w:rPr>
              <w:t>Uncontrolled blood pressure (defined as systolic ≥160 and/or ≥100mmHg while a patient is a rest)</w:t>
            </w:r>
          </w:p>
        </w:tc>
      </w:tr>
      <w:tr w:rsidR="00FB369F" w:rsidRPr="00FB369F" w14:paraId="0E366436" w14:textId="77777777" w:rsidTr="00FB369F">
        <w:trPr>
          <w:trHeight w:val="960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2EC59EE8" w14:textId="77777777" w:rsidR="00FB369F" w:rsidRPr="00FB369F" w:rsidRDefault="00FB369F" w:rsidP="00FB36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6E6E0804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30"/>
              </w:rPr>
              <w:t>History of allergy or hypersensitivity to active drug ranibizumab and any of its excipients, or any study treatment</w:t>
            </w:r>
          </w:p>
        </w:tc>
      </w:tr>
      <w:tr w:rsidR="00FB369F" w:rsidRPr="00FB369F" w14:paraId="3C66B7FA" w14:textId="77777777" w:rsidTr="00FB369F">
        <w:trPr>
          <w:trHeight w:val="680"/>
        </w:trPr>
        <w:tc>
          <w:tcPr>
            <w:tcW w:w="2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7AF2EAD" w14:textId="77777777" w:rsidR="00FB369F" w:rsidRPr="00FB369F" w:rsidRDefault="00FB369F" w:rsidP="00FB369F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69E927D" w14:textId="77777777" w:rsidR="00FB369F" w:rsidRPr="00FB369F" w:rsidRDefault="00FB369F" w:rsidP="00FB369F">
            <w:pPr>
              <w:widowControl/>
              <w:numPr>
                <w:ilvl w:val="0"/>
                <w:numId w:val="3"/>
              </w:numPr>
              <w:ind w:left="1166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FB369F">
              <w:rPr>
                <w:rFonts w:ascii="Arial" w:eastAsia="ＭＳ Ｐゴシック" w:hAnsi="Arial" w:cs="Arial"/>
                <w:color w:val="000000"/>
                <w:kern w:val="24"/>
                <w:szCs w:val="21"/>
                <w:eastAsianLayout w:id="-1275361529"/>
              </w:rPr>
              <w:t>Pregnant or breastfeeding</w:t>
            </w:r>
          </w:p>
        </w:tc>
      </w:tr>
    </w:tbl>
    <w:p w14:paraId="193FB27B" w14:textId="77777777" w:rsidR="00157E2B" w:rsidRPr="00FB369F" w:rsidRDefault="00157E2B" w:rsidP="00FB369F"/>
    <w:sectPr w:rsidR="00157E2B" w:rsidRPr="00FB36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11161"/>
    <w:multiLevelType w:val="hybridMultilevel"/>
    <w:tmpl w:val="D5F81166"/>
    <w:lvl w:ilvl="0" w:tplc="CF8CE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7A05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749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FE0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70E3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B68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AEA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780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0C8C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5C4569F"/>
    <w:multiLevelType w:val="hybridMultilevel"/>
    <w:tmpl w:val="D4323D06"/>
    <w:lvl w:ilvl="0" w:tplc="6A8E2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6E8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06E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3C8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48BB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3066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90E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1407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6F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7387472"/>
    <w:multiLevelType w:val="hybridMultilevel"/>
    <w:tmpl w:val="F0E4024E"/>
    <w:lvl w:ilvl="0" w:tplc="E6FE64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487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068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F41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FA33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0F5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1642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DAF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A694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69F"/>
    <w:rsid w:val="00157E2B"/>
    <w:rsid w:val="001A7224"/>
    <w:rsid w:val="00322901"/>
    <w:rsid w:val="004C2953"/>
    <w:rsid w:val="0052640F"/>
    <w:rsid w:val="0074614A"/>
    <w:rsid w:val="009D657C"/>
    <w:rsid w:val="00D11134"/>
    <w:rsid w:val="00E7710C"/>
    <w:rsid w:val="00FB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E3DDB0"/>
  <w15:chartTrackingRefBased/>
  <w15:docId w15:val="{45A7468F-C517-FA47-9852-F983B5E0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704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36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66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18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568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78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8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52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9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17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17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11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3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4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33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68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5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357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2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0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435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00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65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05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21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32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43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5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31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81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92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688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2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0307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25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22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06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8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20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17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5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120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904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77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38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7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0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5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6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050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80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51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4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1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56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316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70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336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6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1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18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440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1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336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43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3-31T05:06:00Z</dcterms:created>
  <dcterms:modified xsi:type="dcterms:W3CDTF">2023-03-31T05:07:00Z</dcterms:modified>
</cp:coreProperties>
</file>